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E0C3DC4" w:rsidR="000035D5" w:rsidRDefault="000035D5">
                            <w:pPr>
                              <w:rPr>
                                <w:lang w:eastAsia="zh-CN"/>
                              </w:rPr>
                            </w:pPr>
                            <w:r>
                              <w:t xml:space="preserve">Reported on page number: </w:t>
                            </w:r>
                            <w:r w:rsidR="0059378D">
                              <w:rPr>
                                <w:rFonts w:hint="eastAsia"/>
                                <w:lang w:eastAsia="zh-CN"/>
                              </w:rPr>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E0C3DC4" w:rsidR="000035D5" w:rsidRDefault="000035D5">
                      <w:pPr>
                        <w:rPr>
                          <w:rFonts w:hint="eastAsia"/>
                          <w:lang w:eastAsia="zh-CN"/>
                        </w:rPr>
                      </w:pPr>
                      <w:r>
                        <w:t xml:space="preserve">Reported on page number: </w:t>
                      </w:r>
                      <w:r w:rsidR="0059378D">
                        <w:rPr>
                          <w:rFonts w:hint="eastAsia"/>
                          <w:lang w:eastAsia="zh-CN"/>
                        </w:rPr>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6FBFA4A" w:rsidR="000035D5" w:rsidRDefault="000035D5" w:rsidP="000035D5">
                            <w:pPr>
                              <w:rPr>
                                <w:lang w:eastAsia="zh-CN"/>
                              </w:rPr>
                            </w:pPr>
                            <w:r>
                              <w:t xml:space="preserve">Reported on page number: </w:t>
                            </w:r>
                            <w:r w:rsidR="0059378D">
                              <w:rPr>
                                <w:rFonts w:hint="eastAsia"/>
                                <w:lang w:eastAsia="zh-CN"/>
                              </w:rPr>
                              <w:t>10-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6FBFA4A" w:rsidR="000035D5" w:rsidRDefault="000035D5" w:rsidP="000035D5">
                      <w:pPr>
                        <w:rPr>
                          <w:rFonts w:hint="eastAsia"/>
                          <w:lang w:eastAsia="zh-CN"/>
                        </w:rPr>
                      </w:pPr>
                      <w:r>
                        <w:t xml:space="preserve">Reported on page number: </w:t>
                      </w:r>
                      <w:r w:rsidR="0059378D">
                        <w:rPr>
                          <w:rFonts w:hint="eastAsia"/>
                          <w:lang w:eastAsia="zh-CN"/>
                        </w:rPr>
                        <w:t>10-11</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257144B" w:rsidR="000035D5" w:rsidRDefault="00D80E95" w:rsidP="000035D5">
                            <w:r w:rsidRPr="00D80E95">
                              <w:t>Because we employed an online questionnaire survey, according to the survey platform's policy, participation in the survey was voluntary, and respondents' completion of the survey would signify their consent to participate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257144B" w:rsidR="000035D5" w:rsidRDefault="00D80E95" w:rsidP="000035D5">
                      <w:r w:rsidRPr="00D80E95">
                        <w:t>Because we employed an online questionnaire survey, according to the survey platform's policy, participation in the survey was voluntary, and respondents' completion of the survey would signify their consent to participate in the 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7FC42CC" w:rsidR="000035D5" w:rsidRDefault="0009611F" w:rsidP="000035D5">
                            <w:pPr>
                              <w:rPr>
                                <w:lang w:eastAsia="zh-CN"/>
                              </w:rPr>
                            </w:pPr>
                            <w:r w:rsidRPr="0009611F">
                              <w:t>Not applicable</w:t>
                            </w:r>
                            <w:r>
                              <w:rPr>
                                <w:rFonts w:hint="eastAsia"/>
                                <w:lang w:eastAsia="zh-C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7FC42CC" w:rsidR="000035D5" w:rsidRDefault="0009611F" w:rsidP="000035D5">
                      <w:pPr>
                        <w:rPr>
                          <w:rFonts w:hint="eastAsia"/>
                          <w:lang w:eastAsia="zh-CN"/>
                        </w:rPr>
                      </w:pPr>
                      <w:r w:rsidRPr="0009611F">
                        <w:t>Not applicable</w:t>
                      </w:r>
                      <w:r>
                        <w:rPr>
                          <w:rFonts w:hint="eastAsia"/>
                          <w:lang w:eastAsia="zh-CN"/>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A689502" w:rsidR="000035D5" w:rsidRDefault="00E15C6D" w:rsidP="000035D5">
                            <w:r w:rsidRPr="00E15C6D">
                              <w:t>A total of 402 respondents completed the survey questionnaire out of a distribution of 500 (the response rate was 80.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A689502" w:rsidR="000035D5" w:rsidRDefault="00E15C6D" w:rsidP="000035D5">
                      <w:r w:rsidRPr="00E15C6D">
                        <w:t>A total of 402 respondents completed the survey questionnaire out of a distribution of 500 (the response rate was 80.4%).</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DB9AFAB" w:rsidR="000035D5" w:rsidRDefault="00E15C6D" w:rsidP="000035D5">
                            <w:r w:rsidRPr="00E15C6D">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DB9AFAB" w:rsidR="000035D5" w:rsidRDefault="00E15C6D" w:rsidP="000035D5">
                      <w:r w:rsidRPr="00E15C6D">
                        <w:t>Not applic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CB144FC" w:rsidR="000035D5" w:rsidRDefault="008C5F64" w:rsidP="000035D5">
                            <w:r w:rsidRPr="008C5F64">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CB144FC" w:rsidR="000035D5" w:rsidRDefault="008C5F64" w:rsidP="000035D5">
                      <w:r w:rsidRPr="008C5F64">
                        <w:t>Not applicabl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646496A" w:rsidR="000035D5" w:rsidRDefault="00213076" w:rsidP="000035D5">
                            <w:r w:rsidRPr="00213076">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646496A" w:rsidR="000035D5" w:rsidRDefault="00213076" w:rsidP="000035D5">
                      <w:r w:rsidRPr="00213076">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2B8C2BB" w:rsidR="000035D5" w:rsidRDefault="000C41F8" w:rsidP="000035D5">
                            <w:r w:rsidRPr="000C41F8">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2B8C2BB" w:rsidR="000035D5" w:rsidRDefault="000C41F8" w:rsidP="000035D5">
                      <w:r w:rsidRPr="000C41F8">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06E718A" w:rsidR="000035D5" w:rsidRDefault="00A56218" w:rsidP="000035D5">
                            <w:r w:rsidRPr="00A56218">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06E718A" w:rsidR="000035D5" w:rsidRDefault="00A56218" w:rsidP="000035D5">
                      <w:r w:rsidRPr="00A56218">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3A839E2" w:rsidR="000035D5" w:rsidRDefault="002E5CFE" w:rsidP="000035D5">
                            <w:r w:rsidRPr="002E5CFE">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3A839E2" w:rsidR="000035D5" w:rsidRDefault="002E5CFE" w:rsidP="000035D5">
                      <w:r w:rsidRPr="002E5CFE">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5817D3D" w:rsidR="000035D5" w:rsidRDefault="00251EE7" w:rsidP="000035D5">
                            <w:r w:rsidRPr="00251EE7">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5817D3D" w:rsidR="000035D5" w:rsidRDefault="00251EE7" w:rsidP="000035D5">
                      <w:r w:rsidRPr="00251EE7">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08132935" w14:textId="77777777" w:rsidR="00A77DA9" w:rsidRPr="00F57A3B" w:rsidRDefault="00A77DA9">
      <w:pPr>
        <w:rPr>
          <w:rFonts w:ascii="Arial" w:hAnsi="Arial" w:cs="Arial" w:hint="eastAsia"/>
          <w:lang w:eastAsia="zh-CN"/>
        </w:rPr>
      </w:pPr>
    </w:p>
    <w:sectPr w:rsidR="00A77DA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805379" w14:textId="77777777" w:rsidR="000B5D70" w:rsidRDefault="000B5D70" w:rsidP="00F57A3B">
      <w:r>
        <w:separator/>
      </w:r>
    </w:p>
  </w:endnote>
  <w:endnote w:type="continuationSeparator" w:id="0">
    <w:p w14:paraId="2BA32138" w14:textId="77777777" w:rsidR="000B5D70" w:rsidRDefault="000B5D7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06FDE3" w14:textId="77777777" w:rsidR="000B5D70" w:rsidRDefault="000B5D70" w:rsidP="00F57A3B">
      <w:r>
        <w:separator/>
      </w:r>
    </w:p>
  </w:footnote>
  <w:footnote w:type="continuationSeparator" w:id="0">
    <w:p w14:paraId="0B89285C" w14:textId="77777777" w:rsidR="000B5D70" w:rsidRDefault="000B5D7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E187A0A"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611F"/>
    <w:rsid w:val="000B5D70"/>
    <w:rsid w:val="000C41F8"/>
    <w:rsid w:val="000F365D"/>
    <w:rsid w:val="00116E71"/>
    <w:rsid w:val="00213076"/>
    <w:rsid w:val="00251EE7"/>
    <w:rsid w:val="002E5CFE"/>
    <w:rsid w:val="00335779"/>
    <w:rsid w:val="004A7A57"/>
    <w:rsid w:val="004C71C4"/>
    <w:rsid w:val="00515BC0"/>
    <w:rsid w:val="00541C18"/>
    <w:rsid w:val="00580384"/>
    <w:rsid w:val="0059378D"/>
    <w:rsid w:val="0069423E"/>
    <w:rsid w:val="006F5F45"/>
    <w:rsid w:val="00831ADE"/>
    <w:rsid w:val="00841F25"/>
    <w:rsid w:val="008C5F64"/>
    <w:rsid w:val="009364D9"/>
    <w:rsid w:val="00971439"/>
    <w:rsid w:val="00A43F5B"/>
    <w:rsid w:val="00A56218"/>
    <w:rsid w:val="00A77DA9"/>
    <w:rsid w:val="00A961CD"/>
    <w:rsid w:val="00AD410C"/>
    <w:rsid w:val="00B75586"/>
    <w:rsid w:val="00BA2059"/>
    <w:rsid w:val="00BD19EC"/>
    <w:rsid w:val="00D80E95"/>
    <w:rsid w:val="00E004E6"/>
    <w:rsid w:val="00E15C6D"/>
    <w:rsid w:val="00E976A3"/>
    <w:rsid w:val="00F57A3B"/>
    <w:rsid w:val="00F64ACF"/>
    <w:rsid w:val="00FA19ED"/>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5</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NHONG WU</cp:lastModifiedBy>
  <cp:revision>9</cp:revision>
  <dcterms:created xsi:type="dcterms:W3CDTF">2023-07-07T07:51:00Z</dcterms:created>
  <dcterms:modified xsi:type="dcterms:W3CDTF">2024-10-27T02:23:00Z</dcterms:modified>
</cp:coreProperties>
</file>